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5ED0ED" w14:textId="3A3C9963" w:rsidR="00607095" w:rsidRDefault="00607095" w:rsidP="00607095">
      <w:pPr>
        <w:rPr>
          <w:rFonts w:ascii="Calibri" w:hAnsi="Calibri" w:cs="Calibri"/>
          <w:b/>
          <w:bCs/>
          <w:lang w:val="en-US"/>
        </w:rPr>
      </w:pPr>
      <w:r w:rsidRPr="004D6467">
        <w:rPr>
          <w:rFonts w:ascii="Calibri" w:hAnsi="Calibri" w:cs="Calibri"/>
          <w:b/>
          <w:bCs/>
          <w:lang w:val="en-US"/>
        </w:rPr>
        <w:t>Table S</w:t>
      </w:r>
      <w:r w:rsidR="00C15708">
        <w:rPr>
          <w:rFonts w:ascii="Calibri" w:hAnsi="Calibri" w:cs="Calibri"/>
          <w:b/>
          <w:bCs/>
          <w:lang w:val="en-US"/>
        </w:rPr>
        <w:t>9</w:t>
      </w:r>
      <w:r w:rsidR="00C27376">
        <w:rPr>
          <w:rFonts w:ascii="Calibri" w:hAnsi="Calibri" w:cs="Calibri"/>
          <w:b/>
          <w:bCs/>
          <w:lang w:val="en-US"/>
        </w:rPr>
        <w:t>.</w:t>
      </w:r>
      <w:r w:rsidR="00C27376" w:rsidRPr="00C27376">
        <w:rPr>
          <w:rFonts w:ascii="Calibri" w:hAnsi="Calibri" w:cs="Calibri"/>
          <w:b/>
          <w:bCs/>
        </w:rPr>
        <w:t xml:space="preserve"> </w:t>
      </w:r>
      <w:r w:rsidR="00C27376" w:rsidRPr="008B6E8D">
        <w:rPr>
          <w:rFonts w:ascii="Calibri" w:hAnsi="Calibri" w:cs="Calibri"/>
          <w:b/>
          <w:bCs/>
        </w:rPr>
        <w:t>Relationship between IgG4 levels and Days</w:t>
      </w:r>
      <w:r w:rsidR="00C27376">
        <w:rPr>
          <w:rFonts w:ascii="Calibri" w:hAnsi="Calibri" w:cs="Calibri"/>
          <w:b/>
          <w:bCs/>
        </w:rPr>
        <w:t xml:space="preserve"> </w:t>
      </w:r>
      <w:r w:rsidR="00C27376" w:rsidRPr="008B6E8D">
        <w:rPr>
          <w:rFonts w:ascii="Calibri" w:hAnsi="Calibri" w:cs="Calibri"/>
          <w:b/>
          <w:bCs/>
        </w:rPr>
        <w:t>since</w:t>
      </w:r>
      <w:r w:rsidR="00C27376">
        <w:rPr>
          <w:rFonts w:ascii="Calibri" w:hAnsi="Calibri" w:cs="Calibri"/>
          <w:b/>
          <w:bCs/>
        </w:rPr>
        <w:t xml:space="preserve"> </w:t>
      </w:r>
      <w:r w:rsidR="00C27376" w:rsidRPr="008B6E8D">
        <w:rPr>
          <w:rFonts w:ascii="Calibri" w:hAnsi="Calibri" w:cs="Calibri"/>
          <w:b/>
          <w:bCs/>
        </w:rPr>
        <w:t>last</w:t>
      </w:r>
      <w:r w:rsidR="00C27376">
        <w:rPr>
          <w:rFonts w:ascii="Calibri" w:hAnsi="Calibri" w:cs="Calibri"/>
          <w:b/>
          <w:bCs/>
        </w:rPr>
        <w:t xml:space="preserve"> </w:t>
      </w:r>
      <w:r w:rsidR="00C27376" w:rsidRPr="008B6E8D">
        <w:rPr>
          <w:rFonts w:ascii="Calibri" w:hAnsi="Calibri" w:cs="Calibri"/>
          <w:b/>
          <w:bCs/>
        </w:rPr>
        <w:t>vaccination</w:t>
      </w:r>
      <w:r w:rsidR="001E742B">
        <w:rPr>
          <w:rFonts w:ascii="Calibri" w:hAnsi="Calibri" w:cs="Calibri"/>
          <w:b/>
          <w:bCs/>
        </w:rPr>
        <w:t>.</w:t>
      </w:r>
    </w:p>
    <w:p w14:paraId="7116E630" w14:textId="545C5ACE" w:rsidR="00607095" w:rsidRDefault="00607095" w:rsidP="00607095">
      <w:pPr>
        <w:rPr>
          <w:rFonts w:ascii="Calibri" w:hAnsi="Calibri" w:cs="Calibri"/>
          <w:b/>
          <w:bCs/>
          <w:lang w:val="en-US"/>
        </w:rPr>
      </w:pPr>
    </w:p>
    <w:p w14:paraId="7614838C" w14:textId="0C079596" w:rsidR="00C27376" w:rsidRDefault="00C27376" w:rsidP="00607095">
      <w:pPr>
        <w:rPr>
          <w:rFonts w:ascii="Calibri" w:hAnsi="Calibri" w:cs="Calibri"/>
          <w:b/>
          <w:bCs/>
          <w:lang w:val="en-US"/>
        </w:rPr>
      </w:pPr>
    </w:p>
    <w:p w14:paraId="1A025B8F" w14:textId="77777777" w:rsidR="00C27376" w:rsidRDefault="00C27376" w:rsidP="00607095">
      <w:pPr>
        <w:rPr>
          <w:rFonts w:ascii="Calibri" w:hAnsi="Calibri" w:cs="Calibri"/>
          <w:b/>
          <w:bCs/>
          <w:lang w:val="en-US"/>
        </w:rPr>
      </w:pPr>
    </w:p>
    <w:p w14:paraId="0E8E4E32" w14:textId="77777777" w:rsidR="00B30E8E" w:rsidRDefault="00B30E8E" w:rsidP="00607095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850"/>
        <w:gridCol w:w="1134"/>
        <w:gridCol w:w="3261"/>
      </w:tblGrid>
      <w:tr w:rsidR="00C15708" w14:paraId="25AC6E01" w14:textId="77777777" w:rsidTr="0012718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977F2F" w14:textId="77777777" w:rsidR="00C15708" w:rsidRPr="00B328D2" w:rsidRDefault="00C15708" w:rsidP="006939F4">
            <w:pPr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mooth te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F72943" w14:textId="77777777" w:rsidR="00C15708" w:rsidRPr="00B328D2" w:rsidRDefault="00C15708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Estimated degrees of freedo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F69421" w14:textId="77777777" w:rsidR="00C15708" w:rsidRPr="00B328D2" w:rsidRDefault="00C15708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Reference degrees of freedo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9D96F2" w14:textId="77777777" w:rsidR="00C15708" w:rsidRPr="00B328D2" w:rsidRDefault="00C15708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Chi.sq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B49D67" w14:textId="77777777" w:rsidR="00C15708" w:rsidRPr="00B328D2" w:rsidRDefault="00C15708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F0749F1" w14:textId="77777777" w:rsidR="00C15708" w:rsidRPr="00B328D2" w:rsidRDefault="00C15708" w:rsidP="006939F4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Interpretation</w:t>
            </w:r>
          </w:p>
        </w:tc>
      </w:tr>
      <w:tr w:rsidR="00C15708" w14:paraId="15BD4C1E" w14:textId="77777777" w:rsidTr="0012718B">
        <w:trPr>
          <w:trHeight w:val="5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04F2D4" w14:textId="02AC586B" w:rsidR="00C15708" w:rsidRPr="00B328D2" w:rsidRDefault="00C15708" w:rsidP="006939F4">
            <w:pPr>
              <w:spacing w:after="12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Days</w:t>
            </w:r>
            <w:r w:rsidR="00C273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since</w:t>
            </w:r>
            <w:r w:rsidR="00C273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last</w:t>
            </w:r>
            <w:r w:rsidR="00C27376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 xml:space="preserve"> </w:t>
            </w:r>
            <w:r w:rsidRPr="00B328D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vaccin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E4A062" w14:textId="77777777" w:rsidR="00C15708" w:rsidRPr="00260145" w:rsidRDefault="00C15708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0E9A2A0" w14:textId="77777777" w:rsidR="00C15708" w:rsidRPr="00260145" w:rsidRDefault="00C15708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E10917D" w14:textId="77777777" w:rsidR="00C15708" w:rsidRPr="00260145" w:rsidRDefault="00C15708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17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AA5F8D" w14:textId="16FE8006" w:rsidR="00C15708" w:rsidRPr="00260145" w:rsidRDefault="00136755" w:rsidP="006939F4">
            <w:pPr>
              <w:spacing w:after="12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F205080" w14:textId="7E6DB080" w:rsidR="00C15708" w:rsidRPr="00260145" w:rsidRDefault="00C15708" w:rsidP="006939F4">
            <w:pPr>
              <w:spacing w:after="120"/>
              <w:rPr>
                <w:rFonts w:ascii="Calibri" w:hAnsi="Calibri" w:cs="Calibri"/>
                <w:sz w:val="22"/>
                <w:szCs w:val="22"/>
              </w:rPr>
            </w:pP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As </w:t>
            </w:r>
            <w:r w:rsidR="00E20361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D</w:t>
            </w: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ays since last vaccination increase</w:t>
            </w:r>
            <w:r w:rsidR="00E20361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s</w:t>
            </w: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, IgG</w:t>
            </w:r>
            <w:r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>4</w:t>
            </w:r>
            <w:r w:rsidRPr="00260145">
              <w:rPr>
                <w:rFonts w:ascii="Calibri" w:hAnsi="Calibri" w:cs="Calibri"/>
                <w:color w:val="000000" w:themeColor="text1"/>
                <w:kern w:val="24"/>
                <w:sz w:val="22"/>
                <w:szCs w:val="22"/>
                <w:lang w:val="en-US"/>
              </w:rPr>
              <w:t xml:space="preserve"> levels generally decrease</w:t>
            </w:r>
          </w:p>
        </w:tc>
      </w:tr>
    </w:tbl>
    <w:p w14:paraId="0F09D016" w14:textId="77777777" w:rsidR="00305747" w:rsidRDefault="00305747" w:rsidP="00E43051">
      <w:pPr>
        <w:rPr>
          <w:rFonts w:ascii="Calibri" w:hAnsi="Calibri" w:cs="Calibri"/>
          <w:b/>
          <w:bCs/>
          <w:lang w:val="en-US"/>
        </w:rPr>
      </w:pPr>
    </w:p>
    <w:p w14:paraId="5A93F3CE" w14:textId="355B6A4D" w:rsidR="00E43051" w:rsidRPr="007A7B65" w:rsidRDefault="00E43051" w:rsidP="00E43051">
      <w:pPr>
        <w:rPr>
          <w:rFonts w:ascii="Calibri" w:hAnsi="Calibri" w:cs="Calibri"/>
          <w:lang w:val="en-US"/>
        </w:rPr>
      </w:pPr>
      <w:r w:rsidRPr="00EE435E">
        <w:rPr>
          <w:rFonts w:ascii="Calibri" w:hAnsi="Calibri" w:cs="Calibri"/>
          <w:lang w:val="en-US"/>
        </w:rPr>
        <w:t xml:space="preserve">Derived from a </w:t>
      </w:r>
      <w:proofErr w:type="spellStart"/>
      <w:r w:rsidRPr="00EE435E">
        <w:rPr>
          <w:rFonts w:ascii="Calibri" w:hAnsi="Calibri" w:cs="Calibri"/>
          <w:lang w:val="en-US"/>
        </w:rPr>
        <w:t>generalised</w:t>
      </w:r>
      <w:proofErr w:type="spellEnd"/>
      <w:r w:rsidRPr="00EE435E">
        <w:rPr>
          <w:rFonts w:ascii="Calibri" w:hAnsi="Calibri" w:cs="Calibri"/>
          <w:lang w:val="en-US"/>
        </w:rPr>
        <w:t xml:space="preserve"> additive model (GAM).</w:t>
      </w:r>
    </w:p>
    <w:p w14:paraId="3781D729" w14:textId="587514FD" w:rsidR="00607095" w:rsidRDefault="00607095" w:rsidP="00607095">
      <w:pPr>
        <w:rPr>
          <w:rFonts w:ascii="Calibri" w:hAnsi="Calibri" w:cs="Calibri"/>
          <w:lang w:val="en-US"/>
        </w:rPr>
      </w:pPr>
    </w:p>
    <w:p w14:paraId="52D07797" w14:textId="77777777" w:rsidR="00607095" w:rsidRDefault="00607095" w:rsidP="00607095">
      <w:pPr>
        <w:rPr>
          <w:rFonts w:ascii="Calibri" w:hAnsi="Calibri" w:cs="Calibri"/>
          <w:lang w:val="en-US"/>
        </w:rPr>
      </w:pPr>
    </w:p>
    <w:p w14:paraId="5FCB23A5" w14:textId="5DE215BA" w:rsidR="00607095" w:rsidRDefault="00607095" w:rsidP="00607095">
      <w:pPr>
        <w:rPr>
          <w:rFonts w:ascii="Calibri" w:hAnsi="Calibri" w:cs="Calibri"/>
          <w:lang w:val="en-US"/>
        </w:rPr>
      </w:pPr>
    </w:p>
    <w:p w14:paraId="45686978" w14:textId="51A305D2" w:rsidR="00607095" w:rsidRDefault="00607095" w:rsidP="00607095">
      <w:pPr>
        <w:rPr>
          <w:rFonts w:ascii="Calibri" w:hAnsi="Calibri" w:cs="Calibri"/>
          <w:lang w:val="en-US"/>
        </w:rPr>
      </w:pPr>
    </w:p>
    <w:p w14:paraId="76233256" w14:textId="3F4F0068" w:rsidR="00607095" w:rsidRDefault="00607095" w:rsidP="00607095">
      <w:pPr>
        <w:rPr>
          <w:rFonts w:ascii="Calibri" w:hAnsi="Calibri" w:cs="Calibri"/>
          <w:lang w:val="en-US"/>
        </w:rPr>
      </w:pPr>
    </w:p>
    <w:p w14:paraId="54CF76AA" w14:textId="36082C47" w:rsidR="00607095" w:rsidRDefault="00607095" w:rsidP="00607095">
      <w:pPr>
        <w:rPr>
          <w:rFonts w:ascii="Calibri" w:hAnsi="Calibri" w:cs="Calibri"/>
          <w:lang w:val="en-US"/>
        </w:rPr>
      </w:pPr>
    </w:p>
    <w:p w14:paraId="7297756F" w14:textId="77777777" w:rsidR="00607095" w:rsidRPr="00663B1E" w:rsidRDefault="00607095" w:rsidP="00607095">
      <w:pPr>
        <w:rPr>
          <w:rFonts w:ascii="Calibri" w:hAnsi="Calibri" w:cs="Calibri"/>
          <w:lang w:val="en-US"/>
        </w:rPr>
      </w:pPr>
    </w:p>
    <w:p w14:paraId="0F235F77" w14:textId="77777777" w:rsidR="00607095" w:rsidRPr="00663B1E" w:rsidRDefault="00607095" w:rsidP="00607095">
      <w:pPr>
        <w:rPr>
          <w:rFonts w:ascii="Calibri" w:hAnsi="Calibri" w:cs="Calibri"/>
          <w:lang w:val="en-US"/>
        </w:rPr>
      </w:pPr>
    </w:p>
    <w:sectPr w:rsidR="00607095" w:rsidRPr="00663B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095"/>
    <w:rsid w:val="00064818"/>
    <w:rsid w:val="00124EA4"/>
    <w:rsid w:val="0012718B"/>
    <w:rsid w:val="00136755"/>
    <w:rsid w:val="0017399C"/>
    <w:rsid w:val="00197835"/>
    <w:rsid w:val="001D5DF2"/>
    <w:rsid w:val="001D5F52"/>
    <w:rsid w:val="001E742B"/>
    <w:rsid w:val="00206984"/>
    <w:rsid w:val="00305747"/>
    <w:rsid w:val="00357B0E"/>
    <w:rsid w:val="0051164E"/>
    <w:rsid w:val="00607095"/>
    <w:rsid w:val="00651F09"/>
    <w:rsid w:val="006940EA"/>
    <w:rsid w:val="006A65EE"/>
    <w:rsid w:val="00771D78"/>
    <w:rsid w:val="007A7B65"/>
    <w:rsid w:val="007C3BC2"/>
    <w:rsid w:val="00805951"/>
    <w:rsid w:val="00822F97"/>
    <w:rsid w:val="00834B9E"/>
    <w:rsid w:val="009C09D6"/>
    <w:rsid w:val="00A73311"/>
    <w:rsid w:val="00A73C79"/>
    <w:rsid w:val="00B06335"/>
    <w:rsid w:val="00B30E8E"/>
    <w:rsid w:val="00BB5B2C"/>
    <w:rsid w:val="00BF04DC"/>
    <w:rsid w:val="00C15708"/>
    <w:rsid w:val="00C27376"/>
    <w:rsid w:val="00C611F4"/>
    <w:rsid w:val="00D371C6"/>
    <w:rsid w:val="00D42F5A"/>
    <w:rsid w:val="00D527EC"/>
    <w:rsid w:val="00D72EB3"/>
    <w:rsid w:val="00DC76D2"/>
    <w:rsid w:val="00E20361"/>
    <w:rsid w:val="00E43051"/>
    <w:rsid w:val="00EA47B1"/>
    <w:rsid w:val="00EE435E"/>
    <w:rsid w:val="00FA2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2A67D"/>
  <w15:chartTrackingRefBased/>
  <w15:docId w15:val="{E2AEFBD3-6F2A-5D4B-8EA0-C9E7D16B4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95"/>
    <w:pPr>
      <w:spacing w:after="160" w:line="278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095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A2FF9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651F09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Brian Willett</cp:lastModifiedBy>
  <cp:revision>4</cp:revision>
  <dcterms:created xsi:type="dcterms:W3CDTF">2025-04-25T10:24:00Z</dcterms:created>
  <dcterms:modified xsi:type="dcterms:W3CDTF">2025-04-25T10:28:00Z</dcterms:modified>
</cp:coreProperties>
</file>